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 Interrogated agents used in the TAC assay to test specimens from children with MSD in China.</w:t>
      </w:r>
      <w:r>
        <w:rPr/>
        <w:t xml:space="preserve"> For each sample, equal volumes (50 µl each) of extracted TNA were mixed with 50 µl qScriptTM XLT 1-Step RT-qPCR ToughMix® (VWR, Radnor, PA, USA). After thorough mixing, the reaction mixture (100 µl) was loaded into each port and centrifuged twice at 1200 rpm for 1 min. The card was then sealed and trimmed, and subsequent amplification and analysis were performed on the QuantStudio™ 7 Flex Real-Time PCR instrument (Applied Biosystems, Foster City, CA, USA). The cycling conditions were as follows: 45°C for 10 min and 94°C for 10 min, followed by 45 cycles of 94°C for 30 s and 60°C for 1 min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4245"/>
        <w:gridCol w:w="2668"/>
      </w:tblGrid>
      <w:tr>
        <w:trPr>
          <w:trHeight w:val="280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</w:rPr>
              <w:t>Agents</w:t>
            </w:r>
          </w:p>
        </w:tc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</w:rPr>
              <w:t>Subgroups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Viruses</w:t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deno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;DengXian"/>
                <w:color w:val="000000"/>
                <w:kern w:val="0"/>
                <w:sz w:val="22"/>
              </w:rPr>
              <w:t>40/41 and others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stro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Entero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Noro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GI and GII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Rota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A, B, C and others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apovir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I/II/IV and V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 xml:space="preserve">Bacteria </w:t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Aeromona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Campylobacter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 xml:space="preserve">coli 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jejuni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Clostridium difficile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tcdA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,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tcdB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, 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paLOC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</w:rPr>
              <w:t xml:space="preserve">Enteroaggregative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. coli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(EAEC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 xml:space="preserve">aaiC 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aatA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</w:rPr>
              <w:t xml:space="preserve">Enteropathogenic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. coli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(EPEC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ae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bfpA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</w:rPr>
              <w:t xml:space="preserve">Enterotoxigenic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. coli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(ETEC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ST and LT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nterococcu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faecails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faecium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Mycobacterium tuberculosi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Salmonella spp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</w:rPr>
              <w:t xml:space="preserve">Shiga toxin+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. coli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(STEC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stx1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and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stx2</w:t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Shigella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/enteroinvasive </w:t>
            </w: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. coli</w:t>
            </w:r>
            <w:r>
              <w:rPr>
                <w:rFonts w:eastAsia="等线;DengXian"/>
                <w:color w:val="000000"/>
                <w:kern w:val="0"/>
                <w:sz w:val="22"/>
              </w:rPr>
              <w:t xml:space="preserve"> (EIEC)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Vibrio cholera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Yersinia spp.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Parasites</w:t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Ascaris lumbricoides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Cryptosporidium parvum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Entamoeba histolytica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45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Giardia lamblia</w:t>
            </w:r>
          </w:p>
        </w:tc>
        <w:tc>
          <w:tcPr>
            <w:tcW w:w="266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2"/>
              </w:rPr>
              <w:t>Trichuris trichuria</w:t>
            </w:r>
          </w:p>
        </w:tc>
        <w:tc>
          <w:tcPr>
            <w:tcW w:w="2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rFonts w:eastAsia="等线;DengXian"/>
                <w:color w:val="000000"/>
                <w:kern w:val="0"/>
                <w:sz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2:23:00Z</dcterms:created>
  <dc:creator>zhou honglu</dc:creator>
  <dc:description/>
  <cp:keywords/>
  <dc:language>en-US</dc:language>
  <cp:lastModifiedBy>zhou honglu</cp:lastModifiedBy>
  <dcterms:modified xsi:type="dcterms:W3CDTF">2020-09-15T12:23:00Z</dcterms:modified>
  <cp:revision>2</cp:revision>
  <dc:subject/>
  <dc:title/>
</cp:coreProperties>
</file>